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373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le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Search strategy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 w14:paraId="357EA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4A950545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Databse</w:t>
            </w:r>
          </w:p>
        </w:tc>
        <w:tc>
          <w:tcPr>
            <w:tcW w:w="5182" w:type="dxa"/>
          </w:tcPr>
          <w:p w14:paraId="51F8165C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Keywords</w:t>
            </w:r>
          </w:p>
        </w:tc>
      </w:tr>
      <w:tr w14:paraId="5717E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5825402E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PubMed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71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281C0C7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"HIV"[Mesh]) OR ("HIV Infections"[Mesh])) OR ("Acquired Immunodeficiency Syndrome"[Mes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</w:rPr>
              <w:t>h])) OR ((((((HIV[Title/Abstract]) OR (AIDS[Title/Abstract])) OR (PLWHA[Title/Abstract])) OR (PLWH[Title/Abstract])) OR (human immunodeficiency virus[Title/Abstract])) OR (acquired immunodeficiency syndrome[Title/Abstract]))) AND (("Social Stigma"[Mesh]) OR ((((Social Stigma[Title/Abstract]) OR (Social Stigmas[Title/Abstract])) OR (Stigma, Social[Title/Abstract])) OR (Stigma[Title/Abstract])))) AND (((("Randomized Controlled Trials as Topic"[Mesh]) OR ("Randomized Controlled Trial" [Publication Type])) OR ("Random Allocation"[Mesh])) OR (((Randomized Controlled Trial[Title/Abstract]) OR (randomized[Title/Abstract])) OR (RCT[Title/Abstract])))</w:t>
            </w:r>
          </w:p>
        </w:tc>
      </w:tr>
      <w:tr w14:paraId="603E4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4A19723E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Embase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05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79A23E55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.  'huma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immunodeficiency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virus'/exp OR 'huma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immunodeficiency virus' OR '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immunodeficiency'</w:t>
            </w:r>
          </w:p>
          <w:p w14:paraId="62E7B888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#2.  'human immunodeficiency virus infection'/exp</w:t>
            </w:r>
          </w:p>
          <w:p w14:paraId="7F0152C7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3.  'acquired immune deficiency syndrome'/exp </w:t>
            </w:r>
          </w:p>
          <w:p w14:paraId="428934D8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4.  hiv:ab,ti OR aids:ab,ti OR plwha:ab,ti OR              plwh:ab,ti OR 'human immunodeficienc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virus':ab,ti OR 'acquired immunodeficienc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syndrome':ab,ti</w:t>
            </w:r>
          </w:p>
          <w:p w14:paraId="6671FFDA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5.  #1 OR #2 OR #3 OR #4     </w:t>
            </w:r>
          </w:p>
          <w:p w14:paraId="544FD81F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6.  'social stigma'/exp </w:t>
            </w:r>
          </w:p>
          <w:p w14:paraId="603A4205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#7.  'stigma':ti,ab,kw OR 'social stigma':ti,ab,kw OR  'social stigmas':ti,ab,kw OR 'stigmas, social':ti,ab,kw OR 'stigma, social':ti,ab,kw</w:t>
            </w:r>
          </w:p>
          <w:p w14:paraId="1603527C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8.  #6 OR #7  </w:t>
            </w:r>
          </w:p>
          <w:p w14:paraId="3B4E24E4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#9.  'randomized controlled trial'/exp</w:t>
            </w:r>
          </w:p>
          <w:p w14:paraId="0834B97A"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10. 'randomization'/exp </w:t>
            </w:r>
          </w:p>
          <w:p w14:paraId="3AFF322B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#11. 'randomized controlled trial':ab,ti OR 'random     allocation':ab,ti OR random*:ab,ti OR rct:ab,ti</w:t>
            </w:r>
          </w:p>
          <w:p w14:paraId="3697FF2B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#12. #9 OR #10 OR #11 </w:t>
            </w:r>
          </w:p>
          <w:p w14:paraId="5E245C02">
            <w:pPr>
              <w:ind w:left="480" w:hanging="480" w:hangingChars="20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#13. #5 AND #8 AND #12</w:t>
            </w:r>
          </w:p>
        </w:tc>
      </w:tr>
      <w:tr w14:paraId="45276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4FCE4C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ochrane Library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89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3852377C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HlV] explode all trees</w:t>
            </w:r>
          </w:p>
          <w:p w14:paraId="37FD8D33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2.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HlV Infections] explode all trees</w:t>
            </w:r>
          </w:p>
          <w:p w14:paraId="24D1C669"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MeSH descriptor: [Acquired Immunodeficiency Syndrome] explode all trees</w:t>
            </w:r>
          </w:p>
          <w:p w14:paraId="1EC709B2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4. </w:t>
            </w:r>
            <w:r>
              <w:rPr>
                <w:rFonts w:hint="eastAsia" w:ascii="Times New Roman" w:hAnsi="Times New Roman" w:cs="Times New Roman"/>
                <w:sz w:val="24"/>
              </w:rPr>
              <w:t>(HIV):ti,ab,kw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AlDS):ti.ab,kw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OR (PLWHA):ti.ab.kw OR (PLWH):ti.ab.kw OR (hum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 immunodeficiency virus):ti,ab,kw OR (human immunodeficiency virus):ti,ab,kw</w:t>
            </w:r>
          </w:p>
          <w:p w14:paraId="517256D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1 OR #2 OR #3 OR #4</w:t>
            </w:r>
          </w:p>
          <w:p w14:paraId="0A293ADE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MeSH descriptor: [Social Stigma] explode all trees</w:t>
            </w:r>
          </w:p>
          <w:p w14:paraId="28781D11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(Social Stigma).ti,ab,kw OR (stigma).ti,ab,kw OR (Stigmas, Social);t,ab,kw OR (Stigma, Social);ti,ab,kw OR (Social Stigmas):ti,ab,kw</w:t>
            </w:r>
          </w:p>
          <w:p w14:paraId="5C0DC3F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.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6 OR #7</w:t>
            </w:r>
          </w:p>
          <w:p w14:paraId="1E915507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.MeSH descriptor: [Randomized Controlled Trial] explode all trees</w:t>
            </w:r>
          </w:p>
          <w:p w14:paraId="1B0966C1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.MeSH descriptor: [Random Allocation] explode all trees</w:t>
            </w:r>
          </w:p>
          <w:p w14:paraId="0F557052"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.(Randomized Controlled Trial):ti,ab,kw OR (Random Allocation):ti,ab,kw OR (RcT):ti,ab,kw OR (random*):ti,ab,kw</w:t>
            </w:r>
          </w:p>
          <w:p w14:paraId="6689DAD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2.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9 OR #10 OR #11</w:t>
            </w:r>
          </w:p>
          <w:p w14:paraId="025B57B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.#5 AND #8 AND #12</w:t>
            </w:r>
          </w:p>
        </w:tc>
      </w:tr>
      <w:tr w14:paraId="1087D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01BC67B6"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Web of science(1596)</w:t>
            </w:r>
          </w:p>
        </w:tc>
        <w:tc>
          <w:tcPr>
            <w:tcW w:w="5182" w:type="dxa"/>
          </w:tcPr>
          <w:p w14:paraId="6406505F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(((((((TS=(HIV)) OR TS= (HIV Infections))) OR TS= (Acquired Immunodeficiency Syndrome)) OR TS=(AIDS)) O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TS=(PLWHA)) OR TS=(PLWH)) OR TS=(human immunodeficiency virus) and Preprint Citation Index (Exclude – Database)</w:t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</w:p>
          <w:p w14:paraId="1E61B3FD"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</w:rPr>
              <w:t>((((TS=(Social Stigma)) OR TS=(Social Stigmas)) OR TS=(Stigmas, Social)) OR TS=(Stigma, Social)) OR TS=(Stigma) and Preprint Citation Index (Exclude – Database)</w:t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</w:p>
          <w:p w14:paraId="445E9F9C"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</w:rPr>
              <w:t>(((TS=(Randomized Controlled Trial)) OR TS=(Random Allocation )) OR TS=(random*)) OR TS=(RCT) and Preprint Citation Index (Exclude – Database)</w:t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</w:p>
          <w:p w14:paraId="314D2DE3"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</w:rPr>
              <w:t>#1 AND #2 AND #3 and Preprint Citation Index (Exclude – Database)</w:t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  <w:r>
              <w:rPr>
                <w:rFonts w:hint="eastAsia" w:ascii="Times New Roman" w:hAnsi="Times New Roman" w:cs="Times New Roman"/>
                <w:sz w:val="24"/>
              </w:rPr>
              <w:tab/>
            </w:r>
          </w:p>
        </w:tc>
      </w:tr>
      <w:tr w14:paraId="47EC3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 w14:paraId="369E0DF3"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copus(1127)</w:t>
            </w:r>
          </w:p>
        </w:tc>
        <w:tc>
          <w:tcPr>
            <w:tcW w:w="5182" w:type="dxa"/>
          </w:tcPr>
          <w:p w14:paraId="0A943013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(</w:t>
            </w:r>
            <w:r>
              <w:rPr>
                <w:rFonts w:hint="eastAsia" w:ascii="Times New Roman" w:hAnsi="Times New Roman" w:cs="Times New Roman"/>
                <w:sz w:val="24"/>
              </w:rPr>
              <w:t>TITLE-ABS-KEY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</w:rPr>
              <w:t>"hiv" OR "hiv infections" OR "acquired immunodeficiency syndrome" OR "aids" OR "plwha" OR "plwh" oR</w:t>
            </w:r>
          </w:p>
          <w:p w14:paraId="0AA05468">
            <w:pPr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"human immunodeficiency virus" )))AND (TITLE-A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-KEY |"social stigma" OR "social stigmas" OR "stigmas, social" OR "stigm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</w:rPr>
              <w:t>social" OR "'stigma"  )) AND TITLE-A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-KEY "randomized controlled trial" OR "random allocation" OR "random*" OR "rct" 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</w:tbl>
    <w:p w14:paraId="0AD9BC3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 SC Regular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319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AFCFF052"/>
    <w:rsid w:val="00025F98"/>
    <w:rsid w:val="00055BE6"/>
    <w:rsid w:val="0006404D"/>
    <w:rsid w:val="000773BE"/>
    <w:rsid w:val="00166515"/>
    <w:rsid w:val="001A387E"/>
    <w:rsid w:val="001B2AA9"/>
    <w:rsid w:val="001F26EA"/>
    <w:rsid w:val="00272E9D"/>
    <w:rsid w:val="002A1600"/>
    <w:rsid w:val="002F0746"/>
    <w:rsid w:val="003167DE"/>
    <w:rsid w:val="0031688C"/>
    <w:rsid w:val="0039423B"/>
    <w:rsid w:val="00471003"/>
    <w:rsid w:val="00496703"/>
    <w:rsid w:val="004C4911"/>
    <w:rsid w:val="00500D07"/>
    <w:rsid w:val="005A27E5"/>
    <w:rsid w:val="005D0E7A"/>
    <w:rsid w:val="005D6528"/>
    <w:rsid w:val="00694801"/>
    <w:rsid w:val="006B535C"/>
    <w:rsid w:val="006C1F92"/>
    <w:rsid w:val="0070594E"/>
    <w:rsid w:val="00715CC5"/>
    <w:rsid w:val="00731B30"/>
    <w:rsid w:val="007333A4"/>
    <w:rsid w:val="007866DD"/>
    <w:rsid w:val="007E1D8C"/>
    <w:rsid w:val="007E764A"/>
    <w:rsid w:val="008073EF"/>
    <w:rsid w:val="0083192E"/>
    <w:rsid w:val="00844B2D"/>
    <w:rsid w:val="008548BD"/>
    <w:rsid w:val="008C7A00"/>
    <w:rsid w:val="008D70B7"/>
    <w:rsid w:val="008E700C"/>
    <w:rsid w:val="00916B2F"/>
    <w:rsid w:val="009341EE"/>
    <w:rsid w:val="00952ADF"/>
    <w:rsid w:val="00953A3B"/>
    <w:rsid w:val="00993206"/>
    <w:rsid w:val="009A4740"/>
    <w:rsid w:val="009E20D0"/>
    <w:rsid w:val="00A136EB"/>
    <w:rsid w:val="00A607F1"/>
    <w:rsid w:val="00A976A7"/>
    <w:rsid w:val="00AF1CBB"/>
    <w:rsid w:val="00AF50EC"/>
    <w:rsid w:val="00B12AEA"/>
    <w:rsid w:val="00B263E4"/>
    <w:rsid w:val="00B6050E"/>
    <w:rsid w:val="00B640EB"/>
    <w:rsid w:val="00B677F8"/>
    <w:rsid w:val="00BC4940"/>
    <w:rsid w:val="00BE2918"/>
    <w:rsid w:val="00BF24C5"/>
    <w:rsid w:val="00C84412"/>
    <w:rsid w:val="00CF28ED"/>
    <w:rsid w:val="00DD46A4"/>
    <w:rsid w:val="00DD6ED9"/>
    <w:rsid w:val="00E23E09"/>
    <w:rsid w:val="00E614EC"/>
    <w:rsid w:val="00E82D9D"/>
    <w:rsid w:val="00EA3984"/>
    <w:rsid w:val="00EE0E19"/>
    <w:rsid w:val="00F11352"/>
    <w:rsid w:val="00F515AD"/>
    <w:rsid w:val="00F73070"/>
    <w:rsid w:val="00F90E71"/>
    <w:rsid w:val="00FA5178"/>
    <w:rsid w:val="00FB6BF3"/>
    <w:rsid w:val="00FF70CB"/>
    <w:rsid w:val="18135938"/>
    <w:rsid w:val="1C572133"/>
    <w:rsid w:val="27BF59DA"/>
    <w:rsid w:val="2ABF4A7C"/>
    <w:rsid w:val="383E6A6F"/>
    <w:rsid w:val="569929FF"/>
    <w:rsid w:val="773F0101"/>
    <w:rsid w:val="9EBF1E1B"/>
    <w:rsid w:val="9FFF6F3F"/>
    <w:rsid w:val="AFCFF052"/>
    <w:rsid w:val="B2CA6BDD"/>
    <w:rsid w:val="DFBFBE73"/>
    <w:rsid w:val="E7AE43CB"/>
    <w:rsid w:val="EF999DFA"/>
    <w:rsid w:val="F7F7F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styleId="5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paragraph" w:customStyle="1" w:styleId="10">
    <w:name w:val="表格样式 2"/>
    <w:qFormat/>
    <w:uiPriority w:val="0"/>
    <w:pPr>
      <w:framePr w:wrap="around" w:vAnchor="margin" w:hAnchor="text" w:y="1"/>
    </w:pPr>
    <w:rPr>
      <w:rFonts w:ascii="PingFang SC Regular" w:hAnsi="PingFang SC Regular" w:eastAsia="Arial Unicode MS" w:cs="Arial Unicode MS"/>
      <w:color w:val="000000"/>
      <w:lang w:val="en-US" w:eastAsia="zh-CN" w:bidi="ar-SA"/>
    </w:rPr>
  </w:style>
  <w:style w:type="paragraph" w:customStyle="1" w:styleId="11">
    <w:name w:val="默认"/>
    <w:qFormat/>
    <w:uiPriority w:val="0"/>
    <w:pPr>
      <w:framePr w:wrap="around" w:vAnchor="margin" w:hAnchor="text" w:y="1"/>
      <w:spacing w:before="160" w:line="288" w:lineRule="auto"/>
    </w:pPr>
    <w:rPr>
      <w:rFonts w:ascii="PingFang SC Regular" w:hAnsi="PingFang SC Regular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12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3026</Characters>
  <Lines>11</Lines>
  <Paragraphs>3</Paragraphs>
  <TotalTime>72</TotalTime>
  <ScaleCrop>false</ScaleCrop>
  <LinksUpToDate>false</LinksUpToDate>
  <CharactersWithSpaces>343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1:57:00Z</dcterms:created>
  <dc:creator>young-w</dc:creator>
  <cp:lastModifiedBy>彳亍</cp:lastModifiedBy>
  <dcterms:modified xsi:type="dcterms:W3CDTF">2025-06-28T17:00:1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D8EA5446739476FBDACA8CA8D812846_13</vt:lpwstr>
  </property>
  <property fmtid="{D5CDD505-2E9C-101B-9397-08002B2CF9AE}" pid="4" name="KSOTemplateDocerSaveRecord">
    <vt:lpwstr>eyJoZGlkIjoiMGNhNDQ2N2M2YmRhNzk0ZmVjMmIwMDI2YWI3NWE3Y2UiLCJ1c2VySWQiOiIzOTEwMjY5OTkifQ==</vt:lpwstr>
  </property>
</Properties>
</file>